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A239FA" w14:textId="6C9C0836" w:rsidR="006D6883" w:rsidRPr="006D6883" w:rsidRDefault="00606DC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25584027"/>
      <w:bookmarkStart w:id="1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6D6883" w:rsidRPr="006D68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 Overview over 14 genes used for association between SNP within candidate genes and fertility in Landrace and Duroc pigs</w:t>
      </w:r>
    </w:p>
    <w:tbl>
      <w:tblPr>
        <w:tblW w:w="52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7"/>
      </w:tblGrid>
      <w:tr w:rsidR="006D6883" w:rsidRPr="006D6883" w14:paraId="6C78D892" w14:textId="77777777" w:rsidTr="006D6883">
        <w:trPr>
          <w:trHeight w:val="315"/>
        </w:trPr>
        <w:tc>
          <w:tcPr>
            <w:tcW w:w="5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5261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036"/>
              <w:gridCol w:w="1501"/>
            </w:tblGrid>
            <w:tr w:rsidR="006D6883" w:rsidRPr="006D6883" w14:paraId="54931AB9" w14:textId="77777777" w:rsidTr="006D6883">
              <w:trPr>
                <w:trHeight w:val="315"/>
              </w:trPr>
              <w:tc>
                <w:tcPr>
                  <w:tcW w:w="403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bookmarkEnd w:id="0"/>
                <w:bookmarkEnd w:id="1"/>
                <w:p w14:paraId="0D972881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nb-NO"/>
                    </w:rPr>
                  </w:pPr>
                  <w:r w:rsidRPr="006D68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nb-NO"/>
                    </w:rPr>
                    <w:t xml:space="preserve">Gene </w:t>
                  </w:r>
                  <w:proofErr w:type="spellStart"/>
                  <w:r w:rsidRPr="006D68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nb-NO"/>
                    </w:rPr>
                    <w:t>name</w:t>
                  </w:r>
                  <w:proofErr w:type="spellEnd"/>
                </w:p>
              </w:tc>
              <w:tc>
                <w:tcPr>
                  <w:tcW w:w="122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F999ED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nb-NO"/>
                    </w:rPr>
                  </w:pPr>
                  <w:proofErr w:type="spellStart"/>
                  <w:r w:rsidRPr="006D688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nb-NO"/>
                    </w:rPr>
                    <w:t>Abbreviation</w:t>
                  </w:r>
                  <w:proofErr w:type="spellEnd"/>
                </w:p>
              </w:tc>
            </w:tr>
            <w:tr w:rsidR="006D6883" w:rsidRPr="006D6883" w14:paraId="7A7EA9BC" w14:textId="77777777" w:rsidTr="006D6883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750E57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</w:pPr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>Steroid 5α-</w:t>
                  </w:r>
                  <w:proofErr w:type="spellStart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>reductase</w:t>
                  </w:r>
                  <w:proofErr w:type="spellEnd"/>
                </w:p>
              </w:tc>
              <w:tc>
                <w:tcPr>
                  <w:tcW w:w="1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B3DEFE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</w:pPr>
                  <w:r w:rsidRPr="006D688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  <w:t>SRD5A</w:t>
                  </w:r>
                </w:p>
              </w:tc>
            </w:tr>
            <w:tr w:rsidR="006D6883" w:rsidRPr="006D6883" w14:paraId="2716D984" w14:textId="77777777" w:rsidTr="006D6883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28DFA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</w:pPr>
                </w:p>
              </w:tc>
              <w:tc>
                <w:tcPr>
                  <w:tcW w:w="1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4D9340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</w:p>
              </w:tc>
            </w:tr>
            <w:tr w:rsidR="006D6883" w:rsidRPr="006D6883" w14:paraId="60105FE6" w14:textId="77777777" w:rsidTr="006D6883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35992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</w:pPr>
                  <w:proofErr w:type="spellStart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>Phospholipase</w:t>
                  </w:r>
                  <w:proofErr w:type="spellEnd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 xml:space="preserve"> C zeta</w:t>
                  </w:r>
                </w:p>
              </w:tc>
              <w:tc>
                <w:tcPr>
                  <w:tcW w:w="1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B00DDB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</w:pPr>
                  <w:proofErr w:type="spellStart"/>
                  <w:r w:rsidRPr="006D688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  <w:t>PLCz</w:t>
                  </w:r>
                  <w:proofErr w:type="spellEnd"/>
                </w:p>
              </w:tc>
            </w:tr>
            <w:tr w:rsidR="006D6883" w:rsidRPr="006D6883" w14:paraId="471E1580" w14:textId="77777777" w:rsidTr="006D6883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3BF67C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</w:pPr>
                </w:p>
              </w:tc>
              <w:tc>
                <w:tcPr>
                  <w:tcW w:w="1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6BDD85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</w:p>
              </w:tc>
            </w:tr>
            <w:tr w:rsidR="006D6883" w:rsidRPr="006D6883" w14:paraId="7A6CFD23" w14:textId="77777777" w:rsidTr="006D6883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2BB5B3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</w:pPr>
                  <w:proofErr w:type="spellStart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>Cyclooxygenase</w:t>
                  </w:r>
                  <w:proofErr w:type="spellEnd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 xml:space="preserve"> </w:t>
                  </w:r>
                  <w:proofErr w:type="spellStart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>isoenzyme</w:t>
                  </w:r>
                  <w:proofErr w:type="spellEnd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 xml:space="preserve"> type 2</w:t>
                  </w:r>
                </w:p>
              </w:tc>
              <w:tc>
                <w:tcPr>
                  <w:tcW w:w="1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E68AF0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</w:pPr>
                  <w:r w:rsidRPr="006D688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  <w:t>COX-2</w:t>
                  </w:r>
                </w:p>
              </w:tc>
            </w:tr>
            <w:tr w:rsidR="006D6883" w:rsidRPr="006D6883" w14:paraId="14BE71C4" w14:textId="77777777" w:rsidTr="006D6883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833E8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</w:pPr>
                </w:p>
              </w:tc>
              <w:tc>
                <w:tcPr>
                  <w:tcW w:w="1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2C1F6E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</w:p>
              </w:tc>
            </w:tr>
            <w:tr w:rsidR="006D6883" w:rsidRPr="006D6883" w14:paraId="7DA76212" w14:textId="77777777" w:rsidTr="006D6883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1F2586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</w:pPr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>β-</w:t>
                  </w:r>
                  <w:proofErr w:type="spellStart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>actin</w:t>
                  </w:r>
                  <w:proofErr w:type="spellEnd"/>
                </w:p>
              </w:tc>
              <w:tc>
                <w:tcPr>
                  <w:tcW w:w="1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EF694B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</w:pPr>
                  <w:r w:rsidRPr="006D688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  <w:t>ACTB</w:t>
                  </w:r>
                </w:p>
              </w:tc>
            </w:tr>
            <w:tr w:rsidR="006D6883" w:rsidRPr="006D6883" w14:paraId="6437227C" w14:textId="77777777" w:rsidTr="006D6883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6A4840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</w:pPr>
                </w:p>
              </w:tc>
              <w:tc>
                <w:tcPr>
                  <w:tcW w:w="1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626E88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</w:p>
              </w:tc>
            </w:tr>
            <w:tr w:rsidR="006D6883" w:rsidRPr="006D6883" w14:paraId="6AEDB1E2" w14:textId="77777777" w:rsidTr="006D6883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32C909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</w:pPr>
                  <w:proofErr w:type="spellStart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>Catsper</w:t>
                  </w:r>
                  <w:proofErr w:type="spellEnd"/>
                </w:p>
              </w:tc>
              <w:tc>
                <w:tcPr>
                  <w:tcW w:w="1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573DE0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</w:pPr>
                  <w:r w:rsidRPr="006D688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  <w:t>CATSPER</w:t>
                  </w:r>
                </w:p>
              </w:tc>
            </w:tr>
            <w:tr w:rsidR="006D6883" w:rsidRPr="006D6883" w14:paraId="6002E8B6" w14:textId="77777777" w:rsidTr="006D6883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CE2071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</w:pPr>
                </w:p>
              </w:tc>
              <w:tc>
                <w:tcPr>
                  <w:tcW w:w="1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BF53E8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</w:p>
              </w:tc>
            </w:tr>
            <w:tr w:rsidR="006D6883" w:rsidRPr="006D6883" w14:paraId="47EDF14D" w14:textId="77777777" w:rsidTr="006D6883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66AA7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</w:pPr>
                  <w:proofErr w:type="spellStart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>Antrogen</w:t>
                  </w:r>
                  <w:proofErr w:type="spellEnd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 xml:space="preserve"> </w:t>
                  </w:r>
                  <w:proofErr w:type="spellStart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>receptor</w:t>
                  </w:r>
                  <w:proofErr w:type="spellEnd"/>
                </w:p>
              </w:tc>
              <w:tc>
                <w:tcPr>
                  <w:tcW w:w="1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566F06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</w:pPr>
                  <w:r w:rsidRPr="006D688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  <w:t>AR</w:t>
                  </w:r>
                </w:p>
              </w:tc>
            </w:tr>
            <w:tr w:rsidR="006D6883" w:rsidRPr="006D6883" w14:paraId="59A98774" w14:textId="77777777" w:rsidTr="006D6883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4EF2B0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</w:pPr>
                </w:p>
              </w:tc>
              <w:tc>
                <w:tcPr>
                  <w:tcW w:w="1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C10A01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</w:p>
              </w:tc>
            </w:tr>
            <w:tr w:rsidR="006D6883" w:rsidRPr="006D6883" w14:paraId="24A62E3B" w14:textId="77777777" w:rsidTr="006D6883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E44BB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</w:pPr>
                  <w:proofErr w:type="spellStart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>Sperm</w:t>
                  </w:r>
                  <w:proofErr w:type="spellEnd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 xml:space="preserve"> </w:t>
                  </w:r>
                  <w:proofErr w:type="spellStart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>protamine</w:t>
                  </w:r>
                  <w:proofErr w:type="spellEnd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 xml:space="preserve"> 1</w:t>
                  </w:r>
                </w:p>
              </w:tc>
              <w:tc>
                <w:tcPr>
                  <w:tcW w:w="1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5FA0BC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</w:pPr>
                  <w:r w:rsidRPr="006D688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  <w:t>PRM1</w:t>
                  </w:r>
                </w:p>
              </w:tc>
            </w:tr>
            <w:tr w:rsidR="006D6883" w:rsidRPr="006D6883" w14:paraId="5242282F" w14:textId="77777777" w:rsidTr="006D6883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48506C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</w:pPr>
                </w:p>
              </w:tc>
              <w:tc>
                <w:tcPr>
                  <w:tcW w:w="1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42018B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</w:p>
              </w:tc>
            </w:tr>
            <w:tr w:rsidR="006D6883" w:rsidRPr="006D6883" w14:paraId="5FF94258" w14:textId="77777777" w:rsidTr="006D6883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0C621F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</w:pPr>
                  <w:proofErr w:type="spellStart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>Estrogen</w:t>
                  </w:r>
                  <w:proofErr w:type="spellEnd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 xml:space="preserve"> </w:t>
                  </w:r>
                  <w:proofErr w:type="spellStart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>receptor</w:t>
                  </w:r>
                  <w:proofErr w:type="spellEnd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 xml:space="preserve"> 1</w:t>
                  </w:r>
                </w:p>
              </w:tc>
              <w:tc>
                <w:tcPr>
                  <w:tcW w:w="1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1D314E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</w:pPr>
                  <w:r w:rsidRPr="006D688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  <w:t>ESR1</w:t>
                  </w:r>
                </w:p>
              </w:tc>
            </w:tr>
            <w:tr w:rsidR="006D6883" w:rsidRPr="006D6883" w14:paraId="635EFF2F" w14:textId="77777777" w:rsidTr="006D6883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730EF8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</w:pPr>
                </w:p>
              </w:tc>
              <w:tc>
                <w:tcPr>
                  <w:tcW w:w="1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123A99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</w:p>
              </w:tc>
            </w:tr>
            <w:tr w:rsidR="006D6883" w:rsidRPr="006D6883" w14:paraId="116C2ACC" w14:textId="77777777" w:rsidTr="006D6883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7094CD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</w:pPr>
                  <w:proofErr w:type="spellStart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>Estrogen</w:t>
                  </w:r>
                  <w:proofErr w:type="spellEnd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 xml:space="preserve"> </w:t>
                  </w:r>
                  <w:proofErr w:type="spellStart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>receptor</w:t>
                  </w:r>
                  <w:proofErr w:type="spellEnd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 xml:space="preserve"> 2</w:t>
                  </w:r>
                </w:p>
              </w:tc>
              <w:tc>
                <w:tcPr>
                  <w:tcW w:w="1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09576F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</w:pPr>
                  <w:r w:rsidRPr="006D688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  <w:t>ESR2</w:t>
                  </w:r>
                </w:p>
              </w:tc>
            </w:tr>
            <w:tr w:rsidR="006D6883" w:rsidRPr="006D6883" w14:paraId="0F1A94A0" w14:textId="77777777" w:rsidTr="006D6883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B2960B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</w:pPr>
                </w:p>
              </w:tc>
              <w:tc>
                <w:tcPr>
                  <w:tcW w:w="1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331E34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</w:p>
              </w:tc>
            </w:tr>
            <w:tr w:rsidR="006D6883" w:rsidRPr="006D6883" w14:paraId="2D8E6405" w14:textId="77777777" w:rsidTr="006D6883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C4688A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</w:pPr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 xml:space="preserve">Growth </w:t>
                  </w:r>
                  <w:proofErr w:type="spellStart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>differentiation</w:t>
                  </w:r>
                  <w:proofErr w:type="spellEnd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 xml:space="preserve"> </w:t>
                  </w:r>
                  <w:proofErr w:type="spellStart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>factor</w:t>
                  </w:r>
                  <w:proofErr w:type="spellEnd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 xml:space="preserve"> 9</w:t>
                  </w:r>
                </w:p>
              </w:tc>
              <w:tc>
                <w:tcPr>
                  <w:tcW w:w="1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EB2244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</w:pPr>
                  <w:r w:rsidRPr="006D688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  <w:t>GDF9</w:t>
                  </w:r>
                </w:p>
              </w:tc>
            </w:tr>
            <w:tr w:rsidR="006D6883" w:rsidRPr="006D6883" w14:paraId="43FC98E5" w14:textId="77777777" w:rsidTr="006D6883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9FDB13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</w:pPr>
                </w:p>
              </w:tc>
              <w:tc>
                <w:tcPr>
                  <w:tcW w:w="1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A437C6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</w:p>
              </w:tc>
            </w:tr>
            <w:tr w:rsidR="006D6883" w:rsidRPr="006D6883" w14:paraId="6157F2A1" w14:textId="77777777" w:rsidTr="006D6883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826DAB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</w:pPr>
                  <w:proofErr w:type="spellStart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>Zona</w:t>
                  </w:r>
                  <w:proofErr w:type="spellEnd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 xml:space="preserve"> </w:t>
                  </w:r>
                  <w:proofErr w:type="spellStart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>pellucida</w:t>
                  </w:r>
                  <w:proofErr w:type="spellEnd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 xml:space="preserve"> </w:t>
                  </w:r>
                  <w:proofErr w:type="spellStart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>glycoprotein</w:t>
                  </w:r>
                  <w:proofErr w:type="spellEnd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 xml:space="preserve"> 3</w:t>
                  </w:r>
                </w:p>
              </w:tc>
              <w:tc>
                <w:tcPr>
                  <w:tcW w:w="1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B62937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</w:pPr>
                  <w:r w:rsidRPr="006D688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  <w:t>ZP3</w:t>
                  </w:r>
                </w:p>
              </w:tc>
            </w:tr>
            <w:tr w:rsidR="006D6883" w:rsidRPr="006D6883" w14:paraId="72F4A01F" w14:textId="77777777" w:rsidTr="006D6883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3E78E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</w:pPr>
                </w:p>
              </w:tc>
              <w:tc>
                <w:tcPr>
                  <w:tcW w:w="1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D6D6A0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</w:p>
              </w:tc>
            </w:tr>
            <w:tr w:rsidR="006D6883" w:rsidRPr="006D6883" w14:paraId="78EC239D" w14:textId="77777777" w:rsidTr="006D6883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FC9F6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</w:pPr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>Cluster-</w:t>
                  </w:r>
                  <w:proofErr w:type="spellStart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>of</w:t>
                  </w:r>
                  <w:proofErr w:type="spellEnd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>-</w:t>
                  </w:r>
                  <w:proofErr w:type="spellStart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>differentiation</w:t>
                  </w:r>
                  <w:proofErr w:type="spellEnd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 xml:space="preserve"> antigen 9</w:t>
                  </w:r>
                </w:p>
              </w:tc>
              <w:tc>
                <w:tcPr>
                  <w:tcW w:w="1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E3B038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</w:pPr>
                  <w:r w:rsidRPr="006D688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  <w:t>CD9</w:t>
                  </w:r>
                </w:p>
              </w:tc>
            </w:tr>
            <w:tr w:rsidR="006D6883" w:rsidRPr="006D6883" w14:paraId="2A968DCD" w14:textId="77777777" w:rsidTr="006D6883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1F44FC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</w:pPr>
                </w:p>
              </w:tc>
              <w:tc>
                <w:tcPr>
                  <w:tcW w:w="1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A63044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</w:p>
              </w:tc>
            </w:tr>
            <w:tr w:rsidR="006D6883" w:rsidRPr="006D6883" w14:paraId="0F07BC94" w14:textId="77777777" w:rsidTr="006D6883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CAB6EE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</w:pPr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 xml:space="preserve">Bone </w:t>
                  </w:r>
                  <w:proofErr w:type="spellStart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>morphogenic</w:t>
                  </w:r>
                  <w:proofErr w:type="spellEnd"/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nb-NO"/>
                    </w:rPr>
                    <w:t xml:space="preserve"> protein 15</w:t>
                  </w:r>
                </w:p>
              </w:tc>
              <w:tc>
                <w:tcPr>
                  <w:tcW w:w="1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D8B0E9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</w:pPr>
                  <w:r w:rsidRPr="006D688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  <w:t>BMP15</w:t>
                  </w:r>
                </w:p>
              </w:tc>
            </w:tr>
            <w:tr w:rsidR="006D6883" w:rsidRPr="006D6883" w14:paraId="1CBA77EC" w14:textId="77777777" w:rsidTr="006D6883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A3CC1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</w:pPr>
                </w:p>
              </w:tc>
              <w:tc>
                <w:tcPr>
                  <w:tcW w:w="1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597A6C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</w:p>
              </w:tc>
            </w:tr>
            <w:tr w:rsidR="006D6883" w:rsidRPr="006D6883" w14:paraId="67657909" w14:textId="77777777" w:rsidTr="006D6883">
              <w:trPr>
                <w:trHeight w:val="300"/>
              </w:trPr>
              <w:tc>
                <w:tcPr>
                  <w:tcW w:w="4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767C9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nb-NO"/>
                    </w:rPr>
                  </w:pPr>
                  <w:r w:rsidRPr="006D688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nb-NO"/>
                    </w:rPr>
                    <w:t>Bone morphogenic protein receptor 1B</w:t>
                  </w:r>
                </w:p>
              </w:tc>
              <w:tc>
                <w:tcPr>
                  <w:tcW w:w="1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7555B3" w14:textId="77777777" w:rsidR="006D6883" w:rsidRPr="006D6883" w:rsidRDefault="006D6883" w:rsidP="006D68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</w:pPr>
                  <w:r w:rsidRPr="006D688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nb-NO"/>
                    </w:rPr>
                    <w:t>BMPR1B</w:t>
                  </w:r>
                </w:p>
              </w:tc>
            </w:tr>
          </w:tbl>
          <w:p w14:paraId="3AE13346" w14:textId="77777777" w:rsidR="006D6883" w:rsidRPr="006D6883" w:rsidRDefault="006D6883" w:rsidP="006D68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</w:p>
        </w:tc>
      </w:tr>
    </w:tbl>
    <w:p w14:paraId="73195890" w14:textId="77777777" w:rsidR="00E31EB1" w:rsidRPr="006D6883" w:rsidRDefault="00E31EB1">
      <w:pPr>
        <w:rPr>
          <w:rFonts w:ascii="Times New Roman" w:hAnsi="Times New Roman" w:cs="Times New Roman"/>
          <w:sz w:val="24"/>
          <w:szCs w:val="24"/>
        </w:rPr>
      </w:pPr>
    </w:p>
    <w:sectPr w:rsidR="00E31EB1" w:rsidRPr="006D68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883"/>
    <w:rsid w:val="00606DC8"/>
    <w:rsid w:val="006D6883"/>
    <w:rsid w:val="00E31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C6B5A"/>
  <w15:chartTrackingRefBased/>
  <w15:docId w15:val="{AFD05CC8-8E65-4A8F-9A41-04621E9BB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606D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06D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287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8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Hårdnes Tremoen</dc:creator>
  <cp:keywords/>
  <dc:description/>
  <cp:lastModifiedBy>Nina Hårdnes Tremoen</cp:lastModifiedBy>
  <cp:revision>2</cp:revision>
  <dcterms:created xsi:type="dcterms:W3CDTF">2019-04-11T11:43:00Z</dcterms:created>
  <dcterms:modified xsi:type="dcterms:W3CDTF">2019-11-25T13:20:00Z</dcterms:modified>
</cp:coreProperties>
</file>